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823" w:rsidRPr="00427322" w:rsidRDefault="00922823">
      <w:pPr>
        <w:rPr>
          <w:rFonts w:ascii="Times New Roman" w:hAnsi="Times New Roman" w:cs="Times New Roman"/>
          <w:b/>
          <w:sz w:val="24"/>
          <w:szCs w:val="28"/>
        </w:rPr>
      </w:pPr>
      <w:r w:rsidRPr="00427322">
        <w:rPr>
          <w:rFonts w:ascii="Times New Roman" w:hAnsi="Times New Roman" w:cs="Times New Roman"/>
          <w:b/>
          <w:sz w:val="24"/>
          <w:szCs w:val="28"/>
        </w:rPr>
        <w:t>Table S1. The potential targets for the 63 bioactive compounds</w:t>
      </w:r>
      <w:r w:rsidR="00427322" w:rsidRPr="00427322">
        <w:rPr>
          <w:rFonts w:ascii="Times New Roman" w:hAnsi="Times New Roman" w:cs="Times New Roman"/>
          <w:b/>
          <w:sz w:val="24"/>
          <w:szCs w:val="28"/>
        </w:rPr>
        <w:t xml:space="preserve"> in QX1 formula</w:t>
      </w:r>
    </w:p>
    <w:tbl>
      <w:tblPr>
        <w:tblW w:w="949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4962"/>
      </w:tblGrid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3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A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J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H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ER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T1E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DH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ran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metenol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vister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deragen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A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coumaroyltyrami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 w:rsidRP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A4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 w:rsidRP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DH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H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9-di-O-methylnissol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2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endat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ononet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ycos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47"/>
            <w:bookmarkStart w:id="1" w:name="OLE_LINK4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</w:t>
            </w:r>
            <w:bookmarkEnd w:id="0"/>
            <w:bookmarkEnd w:id="1"/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172D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2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KR1C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M1</w:t>
            </w:r>
            <w:r w:rsidR="001052D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</w:t>
            </w:r>
            <w:r w:rsidR="00172DB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 w:rsidR="001052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 w:rsidR="001052D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 w:rsidR="00172D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 w:rsidRPr="00922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R)-5,7-dihydroxy-2-(4-hydroxyphenyl)chroman-4-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 w:rsidRP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iferaster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)-taxifol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 w:rsidRP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tanshinone II 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eri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xifolin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odicty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isopropyl-8-methylphenanthrene-3,4-di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α-hydroxytanshinon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E)-3-[2-(3,4-dihydroxyphenyl)-7-hydroxy-benzofuran-4-yl]acryl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yltanshin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zewaquinone B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zewaquinone c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zewaquinone 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lare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shinaldehyd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shinol 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shenol B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shenol 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H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ptotanshin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shenspiroketallact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neocryptotanshin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tanshinon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cryptotanshi-n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tanshinone II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tanshinone I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bookmarkStart w:id="2" w:name="_GoBack"/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o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tanshinonat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ltionon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tir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2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cryptotanshinon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thosperm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shindiol B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zewaquinone 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shinone ii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A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E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nshinon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Ⅵ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 w:rsidR="00ED23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(4-hydroxyphenyl)ethyl (E)-3-(4-hydroxyphenyl)prop-2-enoat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A4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sanhen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7-dimethyl-7-(4-methylpent-3-enyl)bicyclo[2.2.1]heptan-3-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eloylgomisin H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zandrer B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panodonic aci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misin D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misin H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sanhenol acetat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zonepetoside A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ujyalcoho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922823" w:rsidTr="009B1482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-3-O-α-L-rhamnoside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922823" w:rsidRDefault="00922823" w:rsidP="009B14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</w:tbl>
    <w:p w:rsidR="00922823" w:rsidRDefault="00922823"/>
    <w:sectPr w:rsidR="00922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77B" w:rsidRDefault="002B077B" w:rsidP="00922823">
      <w:r>
        <w:separator/>
      </w:r>
    </w:p>
  </w:endnote>
  <w:endnote w:type="continuationSeparator" w:id="0">
    <w:p w:rsidR="002B077B" w:rsidRDefault="002B077B" w:rsidP="00922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77B" w:rsidRDefault="002B077B" w:rsidP="00922823">
      <w:r>
        <w:separator/>
      </w:r>
    </w:p>
  </w:footnote>
  <w:footnote w:type="continuationSeparator" w:id="0">
    <w:p w:rsidR="002B077B" w:rsidRDefault="002B077B" w:rsidP="00922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86"/>
    <w:rsid w:val="000A4736"/>
    <w:rsid w:val="001052DD"/>
    <w:rsid w:val="00172DB9"/>
    <w:rsid w:val="001A0B65"/>
    <w:rsid w:val="00250EDD"/>
    <w:rsid w:val="002B077B"/>
    <w:rsid w:val="00427322"/>
    <w:rsid w:val="00871DF7"/>
    <w:rsid w:val="00922823"/>
    <w:rsid w:val="009D1986"/>
    <w:rsid w:val="00A4492B"/>
    <w:rsid w:val="00A577B2"/>
    <w:rsid w:val="00AA4790"/>
    <w:rsid w:val="00ED23AC"/>
    <w:rsid w:val="00FE0D63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757925-A240-4A16-8D5A-F41F26BD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8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1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4-14T07:57:00Z</dcterms:created>
  <dcterms:modified xsi:type="dcterms:W3CDTF">2020-04-30T03:34:00Z</dcterms:modified>
</cp:coreProperties>
</file>